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75B" w:rsidRPr="00EF068D" w:rsidRDefault="0002475B" w:rsidP="0002475B">
      <w:pPr>
        <w:rPr>
          <w:rFonts w:ascii="Times New Roman" w:hAnsi="Times New Roman" w:cs="Times New Roman"/>
        </w:rPr>
      </w:pPr>
      <w:r w:rsidRPr="00EF068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4D0222">
        <w:rPr>
          <w:rFonts w:ascii="Times New Roman" w:hAnsi="Times New Roman" w:cs="Times New Roman"/>
        </w:rPr>
        <w:t>5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  <w:r w:rsidRPr="00EF068D">
        <w:rPr>
          <w:rFonts w:ascii="Times New Roman" w:hAnsi="Times New Roman" w:cs="Times New Roman"/>
        </w:rPr>
        <w:t xml:space="preserve"> Significant functional clusters biological process related to </w:t>
      </w:r>
      <w:r>
        <w:rPr>
          <w:rFonts w:ascii="Times New Roman" w:hAnsi="Times New Roman" w:cs="Times New Roman"/>
        </w:rPr>
        <w:t>FEV1/FVC</w:t>
      </w:r>
      <w:r w:rsidRPr="00EF068D">
        <w:rPr>
          <w:rFonts w:ascii="Times New Roman" w:hAnsi="Times New Roman" w:cs="Times New Roman"/>
        </w:rPr>
        <w:t xml:space="preserve"> by GREAT using binomial test.</w:t>
      </w:r>
    </w:p>
    <w:tbl>
      <w:tblPr>
        <w:tblStyle w:val="6"/>
        <w:tblW w:w="15456" w:type="dxa"/>
        <w:tblLook w:val="04A0" w:firstRow="1" w:lastRow="0" w:firstColumn="1" w:lastColumn="0" w:noHBand="0" w:noVBand="1"/>
      </w:tblPr>
      <w:tblGrid>
        <w:gridCol w:w="2433"/>
        <w:gridCol w:w="6877"/>
        <w:gridCol w:w="1097"/>
        <w:gridCol w:w="1151"/>
        <w:gridCol w:w="1304"/>
        <w:gridCol w:w="1477"/>
        <w:gridCol w:w="1477"/>
      </w:tblGrid>
      <w:tr w:rsidR="0002475B" w:rsidRPr="00387E03" w:rsidTr="00387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387E03">
              <w:rPr>
                <w:rFonts w:ascii="Times New Roman" w:eastAsia="宋体" w:hAnsi="Times New Roman" w:cs="Times New Roman"/>
                <w:color w:val="auto"/>
                <w:szCs w:val="21"/>
              </w:rPr>
              <w:t>Ont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387E03">
              <w:rPr>
                <w:rFonts w:ascii="Times New Roman" w:eastAsia="宋体" w:hAnsi="Times New Roman" w:cs="Times New Roman"/>
                <w:color w:val="auto"/>
                <w:szCs w:val="21"/>
              </w:rPr>
              <w:t>Term name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387E03">
              <w:rPr>
                <w:rFonts w:ascii="Times New Roman" w:eastAsia="宋体" w:hAnsi="Times New Roman" w:cs="Times New Roman"/>
                <w:color w:val="auto"/>
                <w:szCs w:val="21"/>
              </w:rPr>
              <w:t xml:space="preserve">Binom Raw </w:t>
            </w:r>
            <w:r w:rsidRPr="00387E03">
              <w:rPr>
                <w:rFonts w:ascii="Times New Roman" w:eastAsia="宋体" w:hAnsi="Times New Roman" w:cs="Times New Roman"/>
                <w:i/>
                <w:color w:val="auto"/>
                <w:szCs w:val="21"/>
              </w:rPr>
              <w:t>P</w:t>
            </w:r>
            <w:r w:rsidRPr="00387E03">
              <w:rPr>
                <w:rFonts w:ascii="Times New Roman" w:eastAsia="宋体" w:hAnsi="Times New Roman" w:cs="Times New Roman"/>
                <w:color w:val="auto"/>
                <w:szCs w:val="21"/>
              </w:rPr>
              <w:t>-Value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387E03">
              <w:rPr>
                <w:rFonts w:ascii="Times New Roman" w:eastAsia="宋体" w:hAnsi="Times New Roman" w:cs="Times New Roman"/>
                <w:color w:val="auto"/>
                <w:szCs w:val="21"/>
              </w:rPr>
              <w:t>Binom FDR Q-Value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387E03">
              <w:rPr>
                <w:rFonts w:ascii="Times New Roman" w:eastAsia="宋体" w:hAnsi="Times New Roman" w:cs="Times New Roman"/>
                <w:color w:val="auto"/>
                <w:szCs w:val="21"/>
              </w:rPr>
              <w:t>Binom Fold Enrichment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387E03">
              <w:rPr>
                <w:rFonts w:ascii="Times New Roman" w:eastAsia="宋体" w:hAnsi="Times New Roman" w:cs="Times New Roman"/>
                <w:color w:val="auto"/>
                <w:szCs w:val="21"/>
              </w:rPr>
              <w:t>Binom Expected Region Hits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387E03">
              <w:rPr>
                <w:rFonts w:ascii="Times New Roman" w:eastAsia="宋体" w:hAnsi="Times New Roman" w:cs="Times New Roman"/>
                <w:color w:val="auto"/>
                <w:szCs w:val="21"/>
              </w:rPr>
              <w:t>Binom Observed Region Hits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negative regulation of phosphatidylinositol biosynthetic proces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6.17E-13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2.15E-13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29.6496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4.249635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26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platelet-derived growth factor receptor-beta signaling pathwa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.15E-11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2.00E-10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4.19447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0.2856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46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negative regulation of interleukin-4 biosynthetic proces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2.92E-9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3.05E-8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72.4399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0.869686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negative regulation of mast cell differentiation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2.92E-9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3.05E-8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72.4399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0.869686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mitral valve formation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9.59E-9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8.34E-8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38.8354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.956975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negative regulation of platelet activation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9.50E-8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7.63E-83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0.34988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2.9470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34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transcriptional activation by promoter-enhancer looping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.36E-7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.01E-7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41.9663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.50120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epithelial-mesenchymal cell signaling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2.93E-6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.18E-6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5.81240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26.3229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53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activation of Cdc42 GTPase activit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3.00E-58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8.25E-5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14.56942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5.07913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7E03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plasmic reticulum lumen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E-6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9E-6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731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.365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4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al repressor complex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E-5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E-5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8978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.282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T3 complex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E-3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E-3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702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913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al cortex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3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1E-3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87875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0636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alpha granule lumen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E-3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3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876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9000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-exon junction complex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3E-3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E-2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23627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6237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illar cente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1E-3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E-2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334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45218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oprotein granule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4E-3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E-2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629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.5082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ic mRNA processing bod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8E-2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E-25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51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1522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RE complex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3E-2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E-25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4808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085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-derived growth factor binding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E-10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E-9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3839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3525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lipid-hydroperoxide glutathione peroxidase activit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E-5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E-53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34492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22706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voltage-gated calcium channel activit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9E-5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4E-5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157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635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ne deacetylase inhibitor activit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E-4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1E-4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975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36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-derived growth factor receptor binding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E-4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4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196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8258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assium:chloride symporter activit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8E-4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E-4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8468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514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cylglycerol O-acyltransferase activit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E-3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3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202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72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DP-sugar diphosphatase activit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3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E-3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6824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306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P response element binding protein binding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5E-3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3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9999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7808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gen-activated protein kinase p38 binding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2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E-2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6807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577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uman Pheno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ldhood onset short-limb short stature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5E-5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E-4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653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257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Pheno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larged thorax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E-5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6E-4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8992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61027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Pheno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uced factor VII activit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8E-4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E-4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9777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8328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Pheno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normality of alkaline phosphatase activit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3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E-3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622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80346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Pheno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reased serum estradiol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E-3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E-33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4585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5086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amide signaling pathwa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5E-4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E-4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4465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60295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 involved in Elongation arrest and recover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E-4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3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809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354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chanism of Gene Regulation by Peroxisome Proliferators via PPARa(alpha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E-3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5E-3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53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917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aling events mediated by HDAC Class I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E-3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6E-3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204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62735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 signaling pathwa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E-3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9E-2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0495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5558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 involved in Formation of RNA Pol II elongation complex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28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E-2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3765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1592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OLE_LINK3"/>
            <w:bookmarkStart w:id="2" w:name="OLE_LINK4"/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XR and RAR heterodimerization with other nuclear receptor</w:t>
            </w:r>
            <w:bookmarkEnd w:id="1"/>
            <w:bookmarkEnd w:id="2"/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8E-2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4E-25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545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0667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 involved in Glucagon-type ligand receptor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E-2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E-23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5622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2229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 involved in mRNA Splicing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E-2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7E-23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2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13706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A2 and FOXA3 transcription factor network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2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4E-23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4405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4905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HER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 regulation by bZIP transcription facto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E-2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E-25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832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9745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HER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53 pathway by glucose deprivation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E-2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E-2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331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8523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HER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transcription regulation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0E-1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-1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402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31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</w:tr>
      <w:tr w:rsidR="0002475B" w:rsidRPr="00387E03" w:rsidTr="00387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HER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tropic glutamate receptor group II pathwa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E-1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E-1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5851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51104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</w:t>
            </w:r>
          </w:p>
        </w:tc>
      </w:tr>
      <w:tr w:rsidR="0002475B" w:rsidRPr="00387E03" w:rsidTr="00387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HER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transcription by RNA polymerase I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3E-1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E-13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14412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4036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:rsidR="0002475B" w:rsidRPr="00387E0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7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</w:tbl>
    <w:p w:rsidR="0002475B" w:rsidRPr="00F90ADA" w:rsidRDefault="0002475B" w:rsidP="0002475B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02475B" w:rsidRDefault="0002475B"/>
    <w:p w:rsidR="0002475B" w:rsidRDefault="0002475B"/>
    <w:p w:rsidR="0002475B" w:rsidRDefault="0002475B"/>
    <w:p w:rsidR="0002475B" w:rsidRDefault="0002475B"/>
    <w:p w:rsidR="0002475B" w:rsidRDefault="0002475B"/>
    <w:p w:rsidR="0002475B" w:rsidRDefault="0002475B"/>
    <w:p w:rsidR="0002475B" w:rsidRDefault="0002475B"/>
    <w:p w:rsidR="0002475B" w:rsidRDefault="0002475B"/>
    <w:p w:rsidR="0002475B" w:rsidRDefault="0002475B"/>
    <w:p w:rsidR="0002475B" w:rsidRDefault="0002475B"/>
    <w:p w:rsidR="0002475B" w:rsidRDefault="0002475B"/>
    <w:p w:rsidR="0002475B" w:rsidRDefault="0002475B"/>
    <w:sectPr w:rsidR="0002475B" w:rsidSect="0002475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472F" w:rsidRDefault="0073472F" w:rsidP="0002475B">
      <w:r>
        <w:separator/>
      </w:r>
    </w:p>
  </w:endnote>
  <w:endnote w:type="continuationSeparator" w:id="0">
    <w:p w:rsidR="0073472F" w:rsidRDefault="0073472F" w:rsidP="00024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472F" w:rsidRDefault="0073472F" w:rsidP="0002475B">
      <w:r>
        <w:separator/>
      </w:r>
    </w:p>
  </w:footnote>
  <w:footnote w:type="continuationSeparator" w:id="0">
    <w:p w:rsidR="0073472F" w:rsidRDefault="0073472F" w:rsidP="00024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33E"/>
    <w:rsid w:val="000106F5"/>
    <w:rsid w:val="00010D23"/>
    <w:rsid w:val="0002475B"/>
    <w:rsid w:val="00087B01"/>
    <w:rsid w:val="00302893"/>
    <w:rsid w:val="00322EE7"/>
    <w:rsid w:val="00387E03"/>
    <w:rsid w:val="004D0222"/>
    <w:rsid w:val="0050651E"/>
    <w:rsid w:val="0073472F"/>
    <w:rsid w:val="007E4307"/>
    <w:rsid w:val="0081464E"/>
    <w:rsid w:val="00866467"/>
    <w:rsid w:val="00890A97"/>
    <w:rsid w:val="008B4EF2"/>
    <w:rsid w:val="008E3C62"/>
    <w:rsid w:val="00C97F13"/>
    <w:rsid w:val="00D2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5C787"/>
  <w15:chartTrackingRefBased/>
  <w15:docId w15:val="{AC46246F-0860-49AA-898E-347B8F7D5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75B"/>
    <w:rPr>
      <w:sz w:val="18"/>
      <w:szCs w:val="18"/>
    </w:rPr>
  </w:style>
  <w:style w:type="table" w:styleId="a7">
    <w:name w:val="Table Grid"/>
    <w:basedOn w:val="a1"/>
    <w:uiPriority w:val="39"/>
    <w:rsid w:val="00024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02475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3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</dc:creator>
  <cp:keywords/>
  <dc:description/>
  <cp:lastModifiedBy>WT</cp:lastModifiedBy>
  <cp:revision>2</cp:revision>
  <dcterms:created xsi:type="dcterms:W3CDTF">2021-11-10T01:31:00Z</dcterms:created>
  <dcterms:modified xsi:type="dcterms:W3CDTF">2021-11-10T01:31:00Z</dcterms:modified>
</cp:coreProperties>
</file>